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091" w:rsidRPr="003A219E" w:rsidRDefault="003A219E" w:rsidP="003A219E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3A219E">
        <w:rPr>
          <w:rFonts w:ascii="Arial" w:hAnsi="Arial" w:cs="Arial"/>
          <w:b/>
          <w:sz w:val="24"/>
          <w:szCs w:val="24"/>
          <w:lang w:val="en-US"/>
        </w:rPr>
        <w:t>S9 Table.</w:t>
      </w:r>
      <w:proofErr w:type="gramEnd"/>
      <w:r w:rsidRPr="003A219E">
        <w:rPr>
          <w:rFonts w:ascii="Arial" w:hAnsi="Arial" w:cs="Arial"/>
          <w:b/>
          <w:sz w:val="24"/>
          <w:szCs w:val="24"/>
          <w:lang w:val="en-US"/>
        </w:rPr>
        <w:t xml:space="preserve"> R</w:t>
      </w:r>
      <w:r>
        <w:rPr>
          <w:rFonts w:ascii="Arial" w:hAnsi="Arial" w:cs="Arial"/>
          <w:b/>
          <w:sz w:val="24"/>
          <w:szCs w:val="24"/>
          <w:lang w:val="en-US"/>
        </w:rPr>
        <w:t>elative r</w:t>
      </w:r>
      <w:r w:rsidRPr="003A219E">
        <w:rPr>
          <w:rFonts w:ascii="Arial" w:hAnsi="Arial" w:cs="Arial"/>
          <w:b/>
          <w:sz w:val="24"/>
          <w:szCs w:val="24"/>
          <w:lang w:val="en-US"/>
        </w:rPr>
        <w:t xml:space="preserve">isk </w:t>
      </w:r>
      <w:r>
        <w:rPr>
          <w:rFonts w:ascii="Arial" w:hAnsi="Arial" w:cs="Arial"/>
          <w:b/>
          <w:sz w:val="24"/>
          <w:szCs w:val="24"/>
          <w:lang w:val="en-US"/>
        </w:rPr>
        <w:t xml:space="preserve">(RR) </w:t>
      </w:r>
      <w:r w:rsidRPr="003A219E">
        <w:rPr>
          <w:rFonts w:ascii="Arial" w:hAnsi="Arial" w:cs="Arial"/>
          <w:b/>
          <w:sz w:val="24"/>
          <w:szCs w:val="24"/>
          <w:lang w:val="en-US"/>
        </w:rPr>
        <w:t xml:space="preserve">for Gestational Diabetes Mellitus (GDM) in second pregnancy by </w:t>
      </w:r>
      <w:proofErr w:type="spellStart"/>
      <w:r w:rsidRPr="003A219E">
        <w:rPr>
          <w:rFonts w:ascii="Arial" w:hAnsi="Arial" w:cs="Arial"/>
          <w:b/>
          <w:sz w:val="24"/>
          <w:szCs w:val="24"/>
          <w:lang w:val="en-US"/>
        </w:rPr>
        <w:t>interpregnancy</w:t>
      </w:r>
      <w:proofErr w:type="spellEnd"/>
      <w:r w:rsidRPr="003A219E">
        <w:rPr>
          <w:rFonts w:ascii="Arial" w:hAnsi="Arial" w:cs="Arial"/>
          <w:b/>
          <w:sz w:val="24"/>
          <w:szCs w:val="24"/>
          <w:lang w:val="en-US"/>
        </w:rPr>
        <w:t xml:space="preserve"> change in Body Mass Index (BMI), stratified by </w:t>
      </w:r>
      <w:proofErr w:type="spellStart"/>
      <w:r w:rsidRPr="003A219E">
        <w:rPr>
          <w:rFonts w:ascii="Arial" w:hAnsi="Arial" w:cs="Arial"/>
          <w:b/>
          <w:sz w:val="24"/>
          <w:szCs w:val="24"/>
          <w:lang w:val="en-US"/>
        </w:rPr>
        <w:t>prepregnant</w:t>
      </w:r>
      <w:proofErr w:type="spellEnd"/>
      <w:r w:rsidRPr="003A219E">
        <w:rPr>
          <w:rFonts w:ascii="Arial" w:hAnsi="Arial" w:cs="Arial"/>
          <w:b/>
          <w:sz w:val="24"/>
          <w:szCs w:val="24"/>
          <w:lang w:val="en-US"/>
        </w:rPr>
        <w:t xml:space="preserve"> BMI in second pregnancy (</w:t>
      </w:r>
      <w:r w:rsidRPr="003A219E">
        <w:rPr>
          <w:rFonts w:ascii="Arial" w:hAnsi="Arial" w:cs="Arial"/>
          <w:b/>
          <w:i/>
          <w:sz w:val="24"/>
          <w:szCs w:val="24"/>
          <w:lang w:val="en-US"/>
        </w:rPr>
        <w:t>n</w:t>
      </w:r>
      <w:r w:rsidRPr="003A219E">
        <w:rPr>
          <w:rFonts w:ascii="Arial" w:hAnsi="Arial" w:cs="Arial"/>
          <w:b/>
          <w:sz w:val="24"/>
          <w:szCs w:val="24"/>
          <w:lang w:val="en-US"/>
        </w:rPr>
        <w:t xml:space="preserve"> = 24,198), the Medical Birth Registry of Norway 2006–2014. </w:t>
      </w:r>
      <w:r w:rsidR="00B37A81" w:rsidRPr="003A219E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14900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1258"/>
        <w:gridCol w:w="1328"/>
        <w:gridCol w:w="850"/>
        <w:gridCol w:w="944"/>
        <w:gridCol w:w="1275"/>
        <w:gridCol w:w="900"/>
        <w:gridCol w:w="1289"/>
        <w:gridCol w:w="236"/>
        <w:gridCol w:w="1273"/>
        <w:gridCol w:w="817"/>
        <w:gridCol w:w="956"/>
        <w:gridCol w:w="1363"/>
        <w:gridCol w:w="910"/>
        <w:gridCol w:w="1501"/>
      </w:tblGrid>
      <w:tr w:rsidR="00004091" w:rsidRPr="00F653F2" w:rsidTr="0099334D">
        <w:trPr>
          <w:trHeight w:val="260"/>
        </w:trPr>
        <w:tc>
          <w:tcPr>
            <w:tcW w:w="125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4091" w:rsidRPr="00C12D87" w:rsidRDefault="00004091" w:rsidP="007F5CD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BMI Change</w:t>
            </w:r>
          </w:p>
          <w:p w:rsidR="00004091" w:rsidRPr="00C12D87" w:rsidRDefault="00004091" w:rsidP="007F5CD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Units kg/m2</w:t>
            </w:r>
          </w:p>
        </w:tc>
        <w:tc>
          <w:tcPr>
            <w:tcW w:w="658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4091" w:rsidRPr="00C12D87" w:rsidRDefault="00D266F2" w:rsidP="007F5CD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re-pregnant BMI &lt;25 </w:t>
            </w:r>
            <w:r w:rsidR="003349B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in </w:t>
            </w:r>
            <w:r w:rsidR="00F653F2">
              <w:rPr>
                <w:rFonts w:ascii="Arial" w:hAnsi="Arial" w:cs="Arial"/>
                <w:b/>
                <w:sz w:val="24"/>
                <w:szCs w:val="24"/>
                <w:lang w:val="en-US"/>
              </w:rPr>
              <w:t>second</w:t>
            </w:r>
            <w:r w:rsidR="00004091"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pregnancy</w:t>
            </w:r>
          </w:p>
          <w:p w:rsidR="00004091" w:rsidRPr="00C12D87" w:rsidRDefault="00004091" w:rsidP="007F5CD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04091" w:rsidRPr="00C12D87" w:rsidRDefault="00004091" w:rsidP="007F5CD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4091" w:rsidRPr="00C12D87" w:rsidRDefault="00004091" w:rsidP="007F5CD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5547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04091" w:rsidRPr="00C12D87" w:rsidRDefault="00F653F2" w:rsidP="007F5CD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re-pregnant BMI ≥ 25 in second</w:t>
            </w:r>
            <w:r w:rsidR="00004091"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pregnancy</w:t>
            </w:r>
          </w:p>
          <w:p w:rsidR="00004091" w:rsidRPr="00C12D87" w:rsidRDefault="00004091" w:rsidP="007F5CD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004091" w:rsidRPr="001F1849" w:rsidTr="004066B1">
        <w:trPr>
          <w:trHeight w:val="260"/>
        </w:trPr>
        <w:tc>
          <w:tcPr>
            <w:tcW w:w="1258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7F5CD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GDM /1000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rude </w:t>
            </w:r>
            <w:r w:rsidR="00C85B4F"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   </w:t>
            </w: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R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3A219E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004091"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GDM</w:t>
            </w:r>
          </w:p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/1000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</w:t>
            </w:r>
          </w:p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RR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95%</w:t>
            </w:r>
            <w:r w:rsidR="00C85B4F"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CI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3A219E" w:rsidP="003A219E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a </w:t>
            </w:r>
            <w:r w:rsidR="00004091"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RR*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004091" w:rsidRPr="00C12D87" w:rsidRDefault="00004091" w:rsidP="004066B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12D87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C85B4F" w:rsidRPr="001F1849" w:rsidTr="00C12D87">
        <w:trPr>
          <w:trHeight w:val="335"/>
        </w:trPr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5B4F" w:rsidRPr="00C12D87" w:rsidRDefault="00C85B4F" w:rsidP="00D521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12D87">
              <w:rPr>
                <w:rFonts w:ascii="Arial" w:hAnsi="Arial" w:cs="Arial"/>
                <w:b/>
                <w:lang w:val="en-US"/>
              </w:rPr>
              <w:t>&lt;-2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7/1,09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6.4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5-2.2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567C5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130D0B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5-2.5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8/601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3.3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85B4F" w:rsidRPr="00C12D87" w:rsidRDefault="00130D0B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2</w:t>
            </w:r>
            <w:r w:rsidR="00DA7C83" w:rsidRPr="00C12D87">
              <w:rPr>
                <w:rFonts w:ascii="Arial" w:hAnsi="Arial" w:cs="Arial"/>
                <w:lang w:val="en-US"/>
              </w:rPr>
              <w:t>-0.96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2-1.2</w:t>
            </w:r>
          </w:p>
        </w:tc>
      </w:tr>
      <w:tr w:rsidR="00C85B4F" w:rsidRPr="00D73F00" w:rsidTr="00C12D87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85B4F" w:rsidRPr="00C12D87" w:rsidRDefault="00C85B4F" w:rsidP="00D521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12D87">
              <w:rPr>
                <w:rFonts w:ascii="Arial" w:hAnsi="Arial" w:cs="Arial"/>
                <w:b/>
                <w:lang w:val="en-US"/>
              </w:rPr>
              <w:t>-2 to &lt; -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6/1,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8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8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567C5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130D0B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7-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color w:val="FF0000"/>
                <w:highlight w:val="yellow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8/5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33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130D0B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7-1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7-2.1</w:t>
            </w:r>
          </w:p>
        </w:tc>
      </w:tr>
      <w:tr w:rsidR="00C85B4F" w:rsidRPr="00D73F00" w:rsidTr="00C12D87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85B4F" w:rsidRPr="00C12D87" w:rsidRDefault="00C85B4F" w:rsidP="00D521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12D87">
              <w:rPr>
                <w:rFonts w:ascii="Arial" w:hAnsi="Arial" w:cs="Arial"/>
                <w:b/>
                <w:lang w:val="en-US"/>
              </w:rPr>
              <w:t>-1 to &lt; 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57/9,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04F5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04F5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04F5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04F5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69/2,3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28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04F5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04F5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04F5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04F5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C85B4F" w:rsidRPr="00277CB2" w:rsidTr="00C12D87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85B4F" w:rsidRPr="00C12D87" w:rsidRDefault="00C85B4F" w:rsidP="00D521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12D87">
              <w:rPr>
                <w:rFonts w:ascii="Arial" w:hAnsi="Arial" w:cs="Arial"/>
                <w:b/>
                <w:lang w:val="en-US"/>
              </w:rPr>
              <w:t>1 to &lt;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26/2,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1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1-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567C5C" w:rsidP="00C12D87">
            <w:pPr>
              <w:jc w:val="center"/>
              <w:rPr>
                <w:rFonts w:ascii="Arial" w:hAnsi="Arial" w:cs="Arial"/>
              </w:rPr>
            </w:pPr>
            <w:r w:rsidRPr="00C12D87">
              <w:rPr>
                <w:rFonts w:ascii="Arial" w:hAnsi="Arial" w:cs="Arial"/>
              </w:rPr>
              <w:t>1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567C5C" w:rsidP="00C12D87">
            <w:pPr>
              <w:jc w:val="center"/>
              <w:rPr>
                <w:rFonts w:ascii="Arial" w:hAnsi="Arial" w:cs="Arial"/>
              </w:rPr>
            </w:pPr>
            <w:r w:rsidRPr="00C12D87">
              <w:rPr>
                <w:rFonts w:ascii="Arial" w:hAnsi="Arial" w:cs="Arial"/>
              </w:rPr>
              <w:t>1.1-3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</w:rPr>
            </w:pPr>
            <w:r w:rsidRPr="00C12D87">
              <w:rPr>
                <w:rFonts w:ascii="Arial" w:hAnsi="Arial" w:cs="Arial"/>
              </w:rPr>
              <w:t>53/1,5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</w:rPr>
            </w:pPr>
            <w:r w:rsidRPr="00C12D87">
              <w:rPr>
                <w:rFonts w:ascii="Arial" w:hAnsi="Arial" w:cs="Arial"/>
              </w:rPr>
              <w:t>34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</w:rPr>
            </w:pPr>
            <w:r w:rsidRPr="00C12D87">
              <w:rPr>
                <w:rFonts w:ascii="Arial" w:hAnsi="Arial" w:cs="Arial"/>
              </w:rPr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</w:rPr>
            </w:pPr>
            <w:proofErr w:type="gramStart"/>
            <w:r w:rsidRPr="00C12D87">
              <w:rPr>
                <w:rFonts w:ascii="Arial" w:hAnsi="Arial" w:cs="Arial"/>
              </w:rPr>
              <w:t>0.9</w:t>
            </w:r>
            <w:proofErr w:type="gramEnd"/>
            <w:r w:rsidRPr="00C12D87">
              <w:rPr>
                <w:rFonts w:ascii="Arial" w:hAnsi="Arial" w:cs="Arial"/>
              </w:rPr>
              <w:t>-1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</w:rPr>
            </w:pPr>
            <w:r w:rsidRPr="00C12D87">
              <w:rPr>
                <w:rFonts w:ascii="Arial" w:hAnsi="Arial" w:cs="Arial"/>
              </w:rPr>
              <w:t>1.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</w:rPr>
            </w:pPr>
            <w:proofErr w:type="gramStart"/>
            <w:r w:rsidRPr="00C12D87">
              <w:rPr>
                <w:rFonts w:ascii="Arial" w:hAnsi="Arial" w:cs="Arial"/>
              </w:rPr>
              <w:t>0.9</w:t>
            </w:r>
            <w:proofErr w:type="gramEnd"/>
            <w:r w:rsidRPr="00C12D87">
              <w:rPr>
                <w:rFonts w:ascii="Arial" w:hAnsi="Arial" w:cs="Arial"/>
              </w:rPr>
              <w:t>-1.9</w:t>
            </w:r>
          </w:p>
        </w:tc>
      </w:tr>
      <w:tr w:rsidR="00C85B4F" w:rsidRPr="00FC2042" w:rsidTr="00C12D87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85B4F" w:rsidRPr="00C12D87" w:rsidRDefault="00C85B4F" w:rsidP="00D521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12D87">
              <w:rPr>
                <w:rFonts w:ascii="Arial" w:hAnsi="Arial" w:cs="Arial"/>
                <w:b/>
              </w:rPr>
              <w:t>2 to</w:t>
            </w:r>
            <w:r w:rsidRPr="00C12D87">
              <w:rPr>
                <w:rFonts w:ascii="Arial" w:hAnsi="Arial" w:cs="Arial"/>
                <w:b/>
                <w:lang w:val="en-US"/>
              </w:rPr>
              <w:t xml:space="preserve"> &lt;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5/1,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2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1-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567C5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567C5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9-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82/2,0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39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0-1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0.98-2.0</w:t>
            </w:r>
          </w:p>
        </w:tc>
      </w:tr>
      <w:tr w:rsidR="00C85B4F" w:rsidRPr="00D73F00" w:rsidTr="00C12D87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C85B4F" w:rsidRPr="00C12D87" w:rsidRDefault="00C85B4F" w:rsidP="00D521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12D87">
              <w:rPr>
                <w:rFonts w:ascii="Arial" w:hAnsi="Arial" w:cs="Arial"/>
                <w:b/>
                <w:lang w:val="en-US"/>
              </w:rPr>
              <w:t>≥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4/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26.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108DD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6-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567C5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6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567C5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2.1-16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84/1,3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6E41D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61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6-2.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2.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5B4F" w:rsidRPr="00C12D87" w:rsidRDefault="00D73F0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.5-3.0</w:t>
            </w:r>
          </w:p>
        </w:tc>
      </w:tr>
      <w:tr w:rsidR="00C85B4F" w:rsidRPr="00D73F00" w:rsidTr="00C12D87">
        <w:trPr>
          <w:trHeight w:val="317"/>
        </w:trPr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5B4F" w:rsidRPr="00C12D87" w:rsidRDefault="00C85B4F" w:rsidP="00D521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12D87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25/15,7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9A32AC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8.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D04F50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5,7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37199B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13,52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314/8,48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083D38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37.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DA7C83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8,48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D43866" w:rsidP="00C12D87">
            <w:pPr>
              <w:jc w:val="center"/>
              <w:rPr>
                <w:rFonts w:ascii="Arial" w:hAnsi="Arial" w:cs="Arial"/>
                <w:lang w:val="en-US"/>
              </w:rPr>
            </w:pPr>
            <w:r w:rsidRPr="00C12D87">
              <w:rPr>
                <w:rFonts w:ascii="Arial" w:hAnsi="Arial" w:cs="Arial"/>
                <w:lang w:val="en-US"/>
              </w:rPr>
              <w:t>7,29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85B4F" w:rsidRPr="00C12D87" w:rsidRDefault="00C85B4F" w:rsidP="00C12D8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004091" w:rsidRPr="00D04F50" w:rsidRDefault="00B37A81" w:rsidP="00004091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</w:t>
      </w:r>
    </w:p>
    <w:p w:rsidR="00570AE5" w:rsidRPr="007B17B8" w:rsidRDefault="007B17B8" w:rsidP="00134CBC">
      <w:pPr>
        <w:tabs>
          <w:tab w:val="left" w:pos="2736"/>
        </w:tabs>
        <w:rPr>
          <w:rFonts w:ascii="Arial" w:hAnsi="Arial" w:cs="Arial"/>
          <w:sz w:val="20"/>
          <w:szCs w:val="20"/>
          <w:lang w:val="en-US"/>
        </w:rPr>
      </w:pPr>
      <w:r w:rsidRPr="007B17B8">
        <w:rPr>
          <w:rFonts w:ascii="Arial" w:hAnsi="Arial" w:cs="Arial"/>
          <w:sz w:val="20"/>
          <w:szCs w:val="20"/>
          <w:lang w:val="en-US"/>
        </w:rPr>
        <w:t xml:space="preserve">*Adjusted </w:t>
      </w:r>
      <w:r>
        <w:rPr>
          <w:rFonts w:ascii="Arial" w:hAnsi="Arial" w:cs="Arial"/>
          <w:sz w:val="20"/>
          <w:szCs w:val="20"/>
          <w:lang w:val="en-US"/>
        </w:rPr>
        <w:t xml:space="preserve">(a) </w:t>
      </w:r>
      <w:r w:rsidRPr="007B17B8">
        <w:rPr>
          <w:rFonts w:ascii="Arial" w:hAnsi="Arial" w:cs="Arial"/>
          <w:sz w:val="20"/>
          <w:szCs w:val="20"/>
          <w:lang w:val="en-US"/>
        </w:rPr>
        <w:t xml:space="preserve">for maternal age in second pregnancy (&lt;25 [reference], 25–29, 30–34, ≥35 years), maternal country of birth (Nordic [reference]/non-Nordic), maternal education (&lt;11, 11–13, ≥14 [reference] years), smoking in pregnancy (no [reference],/yes), </w:t>
      </w:r>
      <w:proofErr w:type="spellStart"/>
      <w:r w:rsidRPr="007B17B8">
        <w:rPr>
          <w:rFonts w:ascii="Arial" w:hAnsi="Arial" w:cs="Arial"/>
          <w:sz w:val="20"/>
          <w:szCs w:val="20"/>
          <w:lang w:val="en-US"/>
        </w:rPr>
        <w:t>interpregnancy</w:t>
      </w:r>
      <w:proofErr w:type="spellEnd"/>
      <w:r w:rsidRPr="007B17B8">
        <w:rPr>
          <w:rFonts w:ascii="Arial" w:hAnsi="Arial" w:cs="Arial"/>
          <w:sz w:val="20"/>
          <w:szCs w:val="20"/>
          <w:lang w:val="en-US"/>
        </w:rPr>
        <w:t xml:space="preserve"> interval (&lt;12, 12–23 [reference], 24–35, ≥36 months), and year of second birth (continuous).</w:t>
      </w:r>
      <w:r w:rsidR="00134CBC" w:rsidRPr="007B17B8">
        <w:rPr>
          <w:rFonts w:ascii="Arial" w:hAnsi="Arial" w:cs="Arial"/>
          <w:sz w:val="20"/>
          <w:szCs w:val="20"/>
          <w:lang w:val="en-US"/>
        </w:rPr>
        <w:tab/>
      </w:r>
    </w:p>
    <w:sectPr w:rsidR="00570AE5" w:rsidRPr="007B17B8" w:rsidSect="000040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091"/>
    <w:rsid w:val="00004091"/>
    <w:rsid w:val="000108DD"/>
    <w:rsid w:val="00047503"/>
    <w:rsid w:val="00083D38"/>
    <w:rsid w:val="00130D0B"/>
    <w:rsid w:val="00134CBC"/>
    <w:rsid w:val="00136599"/>
    <w:rsid w:val="003349BA"/>
    <w:rsid w:val="003651D3"/>
    <w:rsid w:val="003678BA"/>
    <w:rsid w:val="0037199B"/>
    <w:rsid w:val="003A219E"/>
    <w:rsid w:val="004066B1"/>
    <w:rsid w:val="00486964"/>
    <w:rsid w:val="004F5FFF"/>
    <w:rsid w:val="005055B9"/>
    <w:rsid w:val="00523839"/>
    <w:rsid w:val="005312A2"/>
    <w:rsid w:val="00567C5C"/>
    <w:rsid w:val="005A1F6D"/>
    <w:rsid w:val="005D67B4"/>
    <w:rsid w:val="00671824"/>
    <w:rsid w:val="006E41DC"/>
    <w:rsid w:val="00752C91"/>
    <w:rsid w:val="007B17B8"/>
    <w:rsid w:val="0099334D"/>
    <w:rsid w:val="009A32AC"/>
    <w:rsid w:val="009F4FA8"/>
    <w:rsid w:val="00B37A81"/>
    <w:rsid w:val="00B65DDE"/>
    <w:rsid w:val="00C12D87"/>
    <w:rsid w:val="00C85B4F"/>
    <w:rsid w:val="00D04F50"/>
    <w:rsid w:val="00D266F2"/>
    <w:rsid w:val="00D43866"/>
    <w:rsid w:val="00D52196"/>
    <w:rsid w:val="00D73F00"/>
    <w:rsid w:val="00DA7C83"/>
    <w:rsid w:val="00ED2393"/>
    <w:rsid w:val="00F6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A04E52.dotm</Template>
  <TotalTime>10</TotalTime>
  <Pages>1</Pages>
  <Words>222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8</cp:revision>
  <cp:lastPrinted>2017-05-14T09:37:00Z</cp:lastPrinted>
  <dcterms:created xsi:type="dcterms:W3CDTF">2017-07-11T13:58:00Z</dcterms:created>
  <dcterms:modified xsi:type="dcterms:W3CDTF">2017-07-12T13:43:00Z</dcterms:modified>
</cp:coreProperties>
</file>